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>S2 t</w:t>
      </w:r>
      <w:r>
        <w:rPr/>
        <w:t>able: Risk Ratio’s of respiratory outcomes in offspring in relation to prepregnancy BMI from imputed dataset (n=5579)</w:t>
      </w:r>
    </w:p>
    <w:tbl>
      <w:tblPr>
        <w:tblW w:w="110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1"/>
        <w:gridCol w:w="2427"/>
        <w:gridCol w:w="2610"/>
        <w:gridCol w:w="2520"/>
      </w:tblGrid>
      <w:tr>
        <w:trPr/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rude RR (95% CI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R Model 1 (95% CI) ‡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R Model 2 (95% CI)^</w:t>
            </w:r>
          </w:p>
        </w:tc>
      </w:tr>
      <w:tr>
        <w:trPr/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Wheezing in past 12 months at age 7 years †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Underweight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rmal weight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Overweight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Obese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3 (0.61, 1.7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3 (0.90, 1.68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91 (1.24, 2.95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9 (0.58, 1.70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3 (0.83, 1.53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63 (1.04, 2.5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9 (0.58, 1.68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1 (0.82, 1.5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58 (1.01, 2.49)</w:t>
            </w:r>
          </w:p>
        </w:tc>
      </w:tr>
      <w:tr>
        <w:trPr/>
        <w:tc>
          <w:tcPr>
            <w:tcW w:w="3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ver asthma diagnosed by medical doctor ¥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Normal weight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Underweight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Overweight</w:t>
            </w:r>
          </w:p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lang w:val="en-US"/>
              </w:rPr>
              <w:t>Obese</w:t>
            </w:r>
          </w:p>
        </w:tc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2 (0.77, 1.93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45 (1.10, 1.92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25 (1.58, 3.2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4 (0.72, 1.8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9 (0.97, 1.7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83 (1.25, 2.6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14 (0.72, 1.81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25 (0.94, 1.65)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70 (1.17, 2.48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† </w:t>
      </w:r>
      <w:r>
        <w:rPr>
          <w:lang w:val="en-US"/>
        </w:rPr>
        <w:t xml:space="preserve">Risk ratios estimated by logistic regression; ¥ Risk ratios estimated by Poisson Regression;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‡ </w:t>
      </w:r>
      <w:r>
        <w:rPr>
          <w:lang w:val="en-US"/>
        </w:rPr>
        <w:t xml:space="preserve">adjusted for length of education (categorical), maternal age, western ethnicity, and parental asthma;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^ adjusted for: duration of breastfeeding; length of education (categorical); maternal age; western ethnicity; </w:t>
      </w:r>
    </w:p>
    <w:p>
      <w:pPr>
        <w:pStyle w:val="Normal"/>
        <w:rPr>
          <w:lang w:val="en-US"/>
        </w:rPr>
      </w:pPr>
      <w:r>
        <w:rPr>
          <w:lang w:val="en-US"/>
        </w:rPr>
        <w:t>parental asthma; parity; mode of delivery; smoking during pregnancy; and domestic smoking.</w:t>
      </w:r>
    </w:p>
    <w:p>
      <w:pPr>
        <w:pStyle w:val="Normal"/>
        <w:spacing w:lineRule="auto" w:line="480" w:before="0" w:after="200"/>
        <w:ind w:left="720" w:hanging="72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09" w:right="56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5:09:00Z</dcterms:created>
  <dc:creator>Margreet Harskamp- van Ginkel</dc:creator>
  <dc:description/>
  <cp:keywords/>
  <dc:language>en-US</dc:language>
  <cp:lastModifiedBy>Ralf Harskamp</cp:lastModifiedBy>
  <dcterms:modified xsi:type="dcterms:W3CDTF">2015-08-10T15:09:00Z</dcterms:modified>
  <cp:revision>2</cp:revision>
  <dc:subject/>
  <dc:title>The Effects of Maternal Obesity and fatty acid composition on the Risk of Asthma in the Offspring</dc:title>
</cp:coreProperties>
</file>